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B41C03" w14:textId="7ECB831A" w:rsidR="001C025E" w:rsidRDefault="0076023C" w:rsidP="001C025E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1</w:t>
      </w:r>
      <w:r w:rsidR="001C025E" w:rsidRPr="009C5C00">
        <w:rPr>
          <w:rFonts w:ascii="Arial" w:hAnsi="Arial" w:cs="Arial"/>
          <w:b/>
          <w:sz w:val="20"/>
          <w:szCs w:val="20"/>
        </w:rPr>
        <w:t xml:space="preserve">. AGREE II for Critical Appraisal of Clinical Practice Guidelines </w:t>
      </w:r>
      <w:r>
        <w:rPr>
          <w:rFonts w:ascii="Arial" w:hAnsi="Arial" w:cs="Arial"/>
          <w:b/>
          <w:sz w:val="20"/>
          <w:szCs w:val="20"/>
        </w:rPr>
        <w:t>*</w:t>
      </w:r>
      <w:r w:rsidR="001C025E" w:rsidRPr="009C5C00">
        <w:rPr>
          <w:rFonts w:ascii="Arial" w:hAnsi="Arial" w:cs="Arial"/>
          <w:b/>
          <w:sz w:val="20"/>
          <w:szCs w:val="20"/>
        </w:rPr>
        <w:t xml:space="preserve"> </w:t>
      </w:r>
    </w:p>
    <w:p w14:paraId="46A35A82" w14:textId="0A164DA4" w:rsidR="001C025E" w:rsidRPr="009C5C00" w:rsidRDefault="001C025E" w:rsidP="001C025E">
      <w:pPr>
        <w:rPr>
          <w:rFonts w:ascii="Arial" w:hAnsi="Arial" w:cs="Arial"/>
          <w:sz w:val="20"/>
          <w:szCs w:val="20"/>
        </w:rPr>
      </w:pPr>
      <w:r w:rsidRPr="009C5C00">
        <w:rPr>
          <w:rFonts w:ascii="Arial" w:hAnsi="Arial" w:cs="Arial"/>
          <w:sz w:val="20"/>
          <w:szCs w:val="20"/>
        </w:rPr>
        <w:t xml:space="preserve">* To apply AGREE II </w:t>
      </w:r>
      <w:r w:rsidR="00C41C46">
        <w:rPr>
          <w:rFonts w:ascii="Arial" w:hAnsi="Arial" w:cs="Arial"/>
          <w:sz w:val="20"/>
          <w:szCs w:val="20"/>
        </w:rPr>
        <w:t>(</w:t>
      </w:r>
      <w:proofErr w:type="spellStart"/>
      <w:r w:rsidR="00C41C46">
        <w:rPr>
          <w:rFonts w:ascii="Arial" w:hAnsi="Arial" w:cs="Arial"/>
          <w:sz w:val="20"/>
          <w:szCs w:val="20"/>
        </w:rPr>
        <w:t>Brouwers</w:t>
      </w:r>
      <w:proofErr w:type="spellEnd"/>
      <w:r w:rsidR="00C41C46">
        <w:rPr>
          <w:rFonts w:ascii="Arial" w:hAnsi="Arial" w:cs="Arial"/>
          <w:sz w:val="20"/>
          <w:szCs w:val="20"/>
        </w:rPr>
        <w:t xml:space="preserve"> et al., 2010) </w:t>
      </w:r>
      <w:r w:rsidRPr="009C5C00">
        <w:rPr>
          <w:rFonts w:ascii="Arial" w:hAnsi="Arial" w:cs="Arial"/>
          <w:sz w:val="20"/>
          <w:szCs w:val="20"/>
        </w:rPr>
        <w:t>t</w:t>
      </w:r>
      <w:bookmarkStart w:id="0" w:name="_GoBack"/>
      <w:bookmarkEnd w:id="0"/>
      <w:r w:rsidRPr="009C5C00">
        <w:rPr>
          <w:rFonts w:ascii="Arial" w:hAnsi="Arial" w:cs="Arial"/>
          <w:sz w:val="20"/>
          <w:szCs w:val="20"/>
        </w:rPr>
        <w:t xml:space="preserve">o the critical appraisal of methodological guidelines for </w:t>
      </w:r>
      <w:r>
        <w:rPr>
          <w:rFonts w:ascii="Arial" w:hAnsi="Arial" w:cs="Arial"/>
          <w:sz w:val="20"/>
          <w:szCs w:val="20"/>
        </w:rPr>
        <w:t>network meta-analyses</w:t>
      </w:r>
      <w:r w:rsidRPr="009C5C00">
        <w:rPr>
          <w:rFonts w:ascii="Arial" w:hAnsi="Arial" w:cs="Arial"/>
          <w:sz w:val="20"/>
          <w:szCs w:val="20"/>
        </w:rPr>
        <w:t xml:space="preserve"> (rather than to clinical practice guidelines), the following </w:t>
      </w:r>
      <w:r w:rsidR="004A106D">
        <w:rPr>
          <w:rFonts w:ascii="Arial" w:hAnsi="Arial" w:cs="Arial"/>
          <w:sz w:val="20"/>
          <w:szCs w:val="20"/>
        </w:rPr>
        <w:t>minor modifications were made</w:t>
      </w:r>
      <w:r w:rsidRPr="009C5C00">
        <w:rPr>
          <w:rFonts w:ascii="Arial" w:hAnsi="Arial" w:cs="Arial"/>
          <w:sz w:val="20"/>
          <w:szCs w:val="20"/>
        </w:rPr>
        <w:t>:</w:t>
      </w:r>
    </w:p>
    <w:p w14:paraId="03D408A5" w14:textId="77777777" w:rsidR="001C025E" w:rsidRPr="009C5C00" w:rsidRDefault="001C025E" w:rsidP="001C025E">
      <w:pPr>
        <w:pStyle w:val="ListParagraph"/>
        <w:numPr>
          <w:ilvl w:val="0"/>
          <w:numId w:val="4"/>
        </w:numPr>
        <w:spacing w:after="0" w:line="240" w:lineRule="auto"/>
        <w:ind w:left="720"/>
        <w:rPr>
          <w:rFonts w:ascii="Arial" w:hAnsi="Arial" w:cs="Arial"/>
          <w:sz w:val="20"/>
          <w:szCs w:val="20"/>
        </w:rPr>
      </w:pPr>
      <w:r w:rsidRPr="009C5C00">
        <w:rPr>
          <w:rFonts w:ascii="Arial" w:hAnsi="Arial" w:cs="Arial"/>
          <w:sz w:val="20"/>
          <w:szCs w:val="20"/>
        </w:rPr>
        <w:t>For item 2 rather than ‘health’ question, the ‘methodological question(s) covered by the guideline is (are) specifically described.</w:t>
      </w:r>
    </w:p>
    <w:p w14:paraId="785C4621" w14:textId="77777777" w:rsidR="001C025E" w:rsidRPr="009C5C00" w:rsidRDefault="001C025E" w:rsidP="001C025E">
      <w:pPr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9C5C00">
        <w:rPr>
          <w:rFonts w:ascii="Arial" w:hAnsi="Arial" w:cs="Arial"/>
          <w:sz w:val="20"/>
          <w:szCs w:val="20"/>
        </w:rPr>
        <w:t>For item 11 rather than ‘health benefits, side effects and risks/, the ‘advantages and disadvantages have been considered in formulating the recommendations’</w:t>
      </w:r>
    </w:p>
    <w:p w14:paraId="06FB55EE" w14:textId="77777777" w:rsidR="001C025E" w:rsidRDefault="001C025E" w:rsidP="001C025E">
      <w:pPr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9C5C00">
        <w:rPr>
          <w:rFonts w:ascii="Arial" w:hAnsi="Arial" w:cs="Arial"/>
          <w:sz w:val="20"/>
          <w:szCs w:val="20"/>
        </w:rPr>
        <w:t>Item 16 was removed:  ‘the different options for management of the condition or health issue are clearly presented’</w:t>
      </w:r>
    </w:p>
    <w:p w14:paraId="731C3B56" w14:textId="77777777" w:rsidR="001C025E" w:rsidRPr="00CA5D51" w:rsidRDefault="001C025E" w:rsidP="001C025E">
      <w:pPr>
        <w:ind w:left="720"/>
        <w:rPr>
          <w:rFonts w:ascii="Arial" w:hAnsi="Arial" w:cs="Arial"/>
          <w:sz w:val="20"/>
          <w:szCs w:val="20"/>
        </w:rPr>
      </w:pPr>
    </w:p>
    <w:tbl>
      <w:tblPr>
        <w:tblW w:w="11964" w:type="dxa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04"/>
        <w:gridCol w:w="9760"/>
      </w:tblGrid>
      <w:tr w:rsidR="001C025E" w:rsidRPr="009C5C00" w14:paraId="286CAC4C" w14:textId="77777777" w:rsidTr="00DF2250">
        <w:tc>
          <w:tcPr>
            <w:tcW w:w="2204" w:type="dxa"/>
            <w:shd w:val="clear" w:color="auto" w:fill="D9D9D9"/>
          </w:tcPr>
          <w:p w14:paraId="1D1D5512" w14:textId="77777777" w:rsidR="001C025E" w:rsidRPr="009C5C00" w:rsidRDefault="001C025E" w:rsidP="00C65360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9C5C00">
              <w:rPr>
                <w:rFonts w:ascii="Arial" w:hAnsi="Arial" w:cs="Arial"/>
                <w:b/>
                <w:sz w:val="20"/>
                <w:szCs w:val="20"/>
              </w:rPr>
              <w:t>Domain</w:t>
            </w:r>
          </w:p>
        </w:tc>
        <w:tc>
          <w:tcPr>
            <w:tcW w:w="9760" w:type="dxa"/>
            <w:shd w:val="clear" w:color="auto" w:fill="D9D9D9"/>
          </w:tcPr>
          <w:p w14:paraId="09554CB7" w14:textId="77777777" w:rsidR="001C025E" w:rsidRPr="009C5C00" w:rsidRDefault="001C025E" w:rsidP="00C65360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9C5C00">
              <w:rPr>
                <w:rFonts w:ascii="Arial" w:hAnsi="Arial" w:cs="Arial"/>
                <w:b/>
                <w:sz w:val="20"/>
                <w:szCs w:val="20"/>
              </w:rPr>
              <w:t>Item</w:t>
            </w:r>
          </w:p>
        </w:tc>
      </w:tr>
      <w:tr w:rsidR="001C025E" w:rsidRPr="009C5C00" w14:paraId="68898098" w14:textId="77777777" w:rsidTr="00DF2250">
        <w:tc>
          <w:tcPr>
            <w:tcW w:w="2204" w:type="dxa"/>
            <w:vMerge w:val="restart"/>
            <w:shd w:val="clear" w:color="auto" w:fill="auto"/>
          </w:tcPr>
          <w:p w14:paraId="6C1AB2B4" w14:textId="77777777" w:rsidR="001C025E" w:rsidRPr="009C5C00" w:rsidRDefault="001C025E" w:rsidP="00C65360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9C5C00">
              <w:rPr>
                <w:rFonts w:ascii="Arial" w:hAnsi="Arial" w:cs="Arial"/>
                <w:b/>
                <w:sz w:val="20"/>
                <w:szCs w:val="20"/>
              </w:rPr>
              <w:t>Scope and purpose</w:t>
            </w:r>
          </w:p>
          <w:p w14:paraId="57468E16" w14:textId="77777777" w:rsidR="001C025E" w:rsidRPr="009C5C00" w:rsidRDefault="001C025E" w:rsidP="00C65360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760" w:type="dxa"/>
          </w:tcPr>
          <w:p w14:paraId="48C5D502" w14:textId="77777777" w:rsidR="001C025E" w:rsidRPr="009C5C00" w:rsidRDefault="001C025E" w:rsidP="001C025E">
            <w:pPr>
              <w:numPr>
                <w:ilvl w:val="0"/>
                <w:numId w:val="3"/>
              </w:num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C5C00">
              <w:rPr>
                <w:rFonts w:ascii="Arial" w:hAnsi="Arial" w:cs="Arial"/>
                <w:sz w:val="20"/>
                <w:szCs w:val="20"/>
              </w:rPr>
              <w:t>The overall objective(s) of the guideline is (are) specifically described.</w:t>
            </w:r>
          </w:p>
        </w:tc>
      </w:tr>
      <w:tr w:rsidR="001C025E" w:rsidRPr="009C5C00" w14:paraId="28900694" w14:textId="77777777" w:rsidTr="00DF2250">
        <w:tc>
          <w:tcPr>
            <w:tcW w:w="2204" w:type="dxa"/>
            <w:vMerge/>
            <w:shd w:val="clear" w:color="auto" w:fill="auto"/>
          </w:tcPr>
          <w:p w14:paraId="7E17435F" w14:textId="77777777" w:rsidR="001C025E" w:rsidRPr="009C5C00" w:rsidRDefault="001C025E" w:rsidP="00C65360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760" w:type="dxa"/>
          </w:tcPr>
          <w:p w14:paraId="5D8092E3" w14:textId="77777777" w:rsidR="001C025E" w:rsidRPr="009C5C00" w:rsidRDefault="001C025E" w:rsidP="001C025E">
            <w:pPr>
              <w:numPr>
                <w:ilvl w:val="0"/>
                <w:numId w:val="3"/>
              </w:num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C5C00">
              <w:rPr>
                <w:rFonts w:ascii="Arial" w:hAnsi="Arial" w:cs="Arial"/>
                <w:sz w:val="20"/>
                <w:szCs w:val="20"/>
              </w:rPr>
              <w:t>The health question(s) covered by the guideline is (are) specifically described.*</w:t>
            </w:r>
          </w:p>
        </w:tc>
      </w:tr>
      <w:tr w:rsidR="001C025E" w:rsidRPr="009C5C00" w14:paraId="6332470A" w14:textId="77777777" w:rsidTr="00DF2250">
        <w:tc>
          <w:tcPr>
            <w:tcW w:w="2204" w:type="dxa"/>
            <w:vMerge/>
            <w:shd w:val="clear" w:color="auto" w:fill="auto"/>
          </w:tcPr>
          <w:p w14:paraId="385915C3" w14:textId="77777777" w:rsidR="001C025E" w:rsidRPr="009C5C00" w:rsidRDefault="001C025E" w:rsidP="00C65360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760" w:type="dxa"/>
          </w:tcPr>
          <w:p w14:paraId="4CA4A3F2" w14:textId="77777777" w:rsidR="001C025E" w:rsidRPr="009C5C00" w:rsidRDefault="001C025E" w:rsidP="001C025E">
            <w:pPr>
              <w:numPr>
                <w:ilvl w:val="0"/>
                <w:numId w:val="3"/>
              </w:num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C5C00">
              <w:rPr>
                <w:rFonts w:ascii="Arial" w:hAnsi="Arial" w:cs="Arial"/>
                <w:sz w:val="20"/>
                <w:szCs w:val="20"/>
              </w:rPr>
              <w:t>The population (patients, public, etc.) to whom the guideline is meant to apply is specifically described.</w:t>
            </w:r>
          </w:p>
        </w:tc>
      </w:tr>
      <w:tr w:rsidR="001C025E" w:rsidRPr="009C5C00" w14:paraId="23E55644" w14:textId="77777777" w:rsidTr="00DF2250">
        <w:tc>
          <w:tcPr>
            <w:tcW w:w="2204" w:type="dxa"/>
            <w:vMerge w:val="restart"/>
            <w:shd w:val="clear" w:color="auto" w:fill="auto"/>
          </w:tcPr>
          <w:p w14:paraId="1ADC3974" w14:textId="77777777" w:rsidR="001C025E" w:rsidRPr="009C5C00" w:rsidRDefault="001C025E" w:rsidP="00C65360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9C5C00">
              <w:rPr>
                <w:rFonts w:ascii="Arial" w:hAnsi="Arial" w:cs="Arial"/>
                <w:b/>
                <w:sz w:val="20"/>
                <w:szCs w:val="20"/>
              </w:rPr>
              <w:t>Stakeholder involvement</w:t>
            </w:r>
          </w:p>
        </w:tc>
        <w:tc>
          <w:tcPr>
            <w:tcW w:w="9760" w:type="dxa"/>
          </w:tcPr>
          <w:p w14:paraId="0D94E36C" w14:textId="77777777" w:rsidR="001C025E" w:rsidRPr="009C5C00" w:rsidRDefault="001C025E" w:rsidP="001C025E">
            <w:pPr>
              <w:numPr>
                <w:ilvl w:val="0"/>
                <w:numId w:val="3"/>
              </w:num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C5C00">
              <w:rPr>
                <w:rFonts w:ascii="Arial" w:hAnsi="Arial" w:cs="Arial"/>
                <w:sz w:val="20"/>
                <w:szCs w:val="20"/>
              </w:rPr>
              <w:t>The guideline development group includes individuals from all the relevant professional groups.</w:t>
            </w:r>
          </w:p>
        </w:tc>
      </w:tr>
      <w:tr w:rsidR="001C025E" w:rsidRPr="009C5C00" w14:paraId="1909C2D5" w14:textId="77777777" w:rsidTr="00DF2250">
        <w:trPr>
          <w:trHeight w:val="49"/>
        </w:trPr>
        <w:tc>
          <w:tcPr>
            <w:tcW w:w="2204" w:type="dxa"/>
            <w:vMerge/>
            <w:shd w:val="clear" w:color="auto" w:fill="auto"/>
          </w:tcPr>
          <w:p w14:paraId="302B32BD" w14:textId="77777777" w:rsidR="001C025E" w:rsidRPr="009C5C00" w:rsidRDefault="001C025E" w:rsidP="00C65360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760" w:type="dxa"/>
          </w:tcPr>
          <w:p w14:paraId="044653CE" w14:textId="77777777" w:rsidR="001C025E" w:rsidRPr="009C5C00" w:rsidRDefault="001C025E" w:rsidP="001C025E">
            <w:pPr>
              <w:numPr>
                <w:ilvl w:val="0"/>
                <w:numId w:val="3"/>
              </w:num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C5C00">
              <w:rPr>
                <w:rFonts w:ascii="Arial" w:hAnsi="Arial" w:cs="Arial"/>
                <w:sz w:val="20"/>
                <w:szCs w:val="20"/>
              </w:rPr>
              <w:t>The views and preferences of the target population (patients, public, etc.) have been sought.</w:t>
            </w:r>
          </w:p>
        </w:tc>
      </w:tr>
      <w:tr w:rsidR="001C025E" w:rsidRPr="009C5C00" w14:paraId="0BF023EB" w14:textId="77777777" w:rsidTr="00DF2250">
        <w:tc>
          <w:tcPr>
            <w:tcW w:w="2204" w:type="dxa"/>
            <w:vMerge/>
            <w:shd w:val="clear" w:color="auto" w:fill="auto"/>
          </w:tcPr>
          <w:p w14:paraId="26841350" w14:textId="77777777" w:rsidR="001C025E" w:rsidRPr="009C5C00" w:rsidRDefault="001C025E" w:rsidP="00C65360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760" w:type="dxa"/>
          </w:tcPr>
          <w:p w14:paraId="33E5A4CD" w14:textId="77777777" w:rsidR="001C025E" w:rsidRPr="009C5C00" w:rsidRDefault="001C025E" w:rsidP="001C025E">
            <w:pPr>
              <w:numPr>
                <w:ilvl w:val="0"/>
                <w:numId w:val="3"/>
              </w:num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C5C00">
              <w:rPr>
                <w:rFonts w:ascii="Arial" w:hAnsi="Arial" w:cs="Arial"/>
                <w:sz w:val="20"/>
                <w:szCs w:val="20"/>
              </w:rPr>
              <w:t>The target users of the guideline are clearly defined.</w:t>
            </w:r>
          </w:p>
        </w:tc>
      </w:tr>
      <w:tr w:rsidR="001C025E" w:rsidRPr="009C5C00" w14:paraId="1A3274AD" w14:textId="77777777" w:rsidTr="00DF2250">
        <w:tc>
          <w:tcPr>
            <w:tcW w:w="2204" w:type="dxa"/>
            <w:vMerge w:val="restart"/>
            <w:shd w:val="clear" w:color="auto" w:fill="auto"/>
          </w:tcPr>
          <w:p w14:paraId="169EA0E0" w14:textId="77777777" w:rsidR="001C025E" w:rsidRPr="009C5C00" w:rsidRDefault="001C025E" w:rsidP="00C65360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9C5C00">
              <w:rPr>
                <w:rFonts w:ascii="Arial" w:hAnsi="Arial" w:cs="Arial"/>
                <w:b/>
                <w:sz w:val="20"/>
                <w:szCs w:val="20"/>
              </w:rPr>
              <w:t>Rigor of development</w:t>
            </w:r>
          </w:p>
        </w:tc>
        <w:tc>
          <w:tcPr>
            <w:tcW w:w="9760" w:type="dxa"/>
          </w:tcPr>
          <w:p w14:paraId="5E8E752F" w14:textId="77777777" w:rsidR="001C025E" w:rsidRPr="009C5C00" w:rsidRDefault="001C025E" w:rsidP="001C025E">
            <w:pPr>
              <w:numPr>
                <w:ilvl w:val="0"/>
                <w:numId w:val="3"/>
              </w:num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C5C00">
              <w:rPr>
                <w:rFonts w:ascii="Arial" w:hAnsi="Arial" w:cs="Arial"/>
                <w:sz w:val="20"/>
                <w:szCs w:val="20"/>
              </w:rPr>
              <w:t>Systematic methods were used to search for evidence.</w:t>
            </w:r>
          </w:p>
        </w:tc>
      </w:tr>
      <w:tr w:rsidR="001C025E" w:rsidRPr="009C5C00" w14:paraId="3A5FC11E" w14:textId="77777777" w:rsidTr="00DF2250">
        <w:trPr>
          <w:trHeight w:val="49"/>
        </w:trPr>
        <w:tc>
          <w:tcPr>
            <w:tcW w:w="2204" w:type="dxa"/>
            <w:vMerge/>
            <w:shd w:val="clear" w:color="auto" w:fill="auto"/>
          </w:tcPr>
          <w:p w14:paraId="1CB2DA34" w14:textId="77777777" w:rsidR="001C025E" w:rsidRPr="009C5C00" w:rsidRDefault="001C025E" w:rsidP="00C65360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60" w:type="dxa"/>
          </w:tcPr>
          <w:p w14:paraId="1469D010" w14:textId="77777777" w:rsidR="001C025E" w:rsidRPr="009C5C00" w:rsidRDefault="001C025E" w:rsidP="001C025E">
            <w:pPr>
              <w:numPr>
                <w:ilvl w:val="0"/>
                <w:numId w:val="3"/>
              </w:num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C5C00">
              <w:rPr>
                <w:rFonts w:ascii="Arial" w:hAnsi="Arial" w:cs="Arial"/>
                <w:sz w:val="20"/>
                <w:szCs w:val="20"/>
              </w:rPr>
              <w:t>The criteria for selecting the evidence are clearly described.</w:t>
            </w:r>
          </w:p>
        </w:tc>
      </w:tr>
      <w:tr w:rsidR="001C025E" w:rsidRPr="009C5C00" w14:paraId="4F16FA86" w14:textId="77777777" w:rsidTr="00DF2250">
        <w:tc>
          <w:tcPr>
            <w:tcW w:w="2204" w:type="dxa"/>
            <w:vMerge/>
            <w:shd w:val="clear" w:color="auto" w:fill="auto"/>
          </w:tcPr>
          <w:p w14:paraId="0680646F" w14:textId="77777777" w:rsidR="001C025E" w:rsidRPr="009C5C00" w:rsidRDefault="001C025E" w:rsidP="00C65360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60" w:type="dxa"/>
          </w:tcPr>
          <w:p w14:paraId="0699A336" w14:textId="77777777" w:rsidR="001C025E" w:rsidRPr="009C5C00" w:rsidRDefault="001C025E" w:rsidP="001C025E">
            <w:pPr>
              <w:numPr>
                <w:ilvl w:val="0"/>
                <w:numId w:val="3"/>
              </w:num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C5C00">
              <w:rPr>
                <w:rFonts w:ascii="Arial" w:hAnsi="Arial" w:cs="Arial"/>
                <w:sz w:val="20"/>
                <w:szCs w:val="20"/>
              </w:rPr>
              <w:t>The strengths and limitations of the body of evidence are clearly described.</w:t>
            </w:r>
          </w:p>
        </w:tc>
      </w:tr>
      <w:tr w:rsidR="001C025E" w:rsidRPr="009C5C00" w14:paraId="67EF6196" w14:textId="77777777" w:rsidTr="00DF2250">
        <w:tc>
          <w:tcPr>
            <w:tcW w:w="2204" w:type="dxa"/>
            <w:vMerge/>
            <w:shd w:val="clear" w:color="auto" w:fill="auto"/>
          </w:tcPr>
          <w:p w14:paraId="3F95D174" w14:textId="77777777" w:rsidR="001C025E" w:rsidRPr="009C5C00" w:rsidRDefault="001C025E" w:rsidP="00C65360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60" w:type="dxa"/>
          </w:tcPr>
          <w:p w14:paraId="719122C2" w14:textId="77777777" w:rsidR="001C025E" w:rsidRPr="009C5C00" w:rsidRDefault="001C025E" w:rsidP="001C025E">
            <w:pPr>
              <w:numPr>
                <w:ilvl w:val="0"/>
                <w:numId w:val="3"/>
              </w:num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C5C00">
              <w:rPr>
                <w:rFonts w:ascii="Arial" w:hAnsi="Arial" w:cs="Arial"/>
                <w:sz w:val="20"/>
                <w:szCs w:val="20"/>
              </w:rPr>
              <w:t>The methods for formulating the recommendations are clearly described.</w:t>
            </w:r>
          </w:p>
        </w:tc>
      </w:tr>
      <w:tr w:rsidR="001C025E" w:rsidRPr="009C5C00" w14:paraId="2C5456E2" w14:textId="77777777" w:rsidTr="00DF2250">
        <w:tc>
          <w:tcPr>
            <w:tcW w:w="2204" w:type="dxa"/>
            <w:vMerge/>
            <w:shd w:val="clear" w:color="auto" w:fill="auto"/>
          </w:tcPr>
          <w:p w14:paraId="657FB419" w14:textId="77777777" w:rsidR="001C025E" w:rsidRPr="009C5C00" w:rsidRDefault="001C025E" w:rsidP="00C65360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60" w:type="dxa"/>
          </w:tcPr>
          <w:p w14:paraId="6F2CFF8A" w14:textId="77777777" w:rsidR="001C025E" w:rsidRPr="009C5C00" w:rsidRDefault="001C025E" w:rsidP="001C025E">
            <w:pPr>
              <w:numPr>
                <w:ilvl w:val="0"/>
                <w:numId w:val="3"/>
              </w:num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C5C00">
              <w:rPr>
                <w:rFonts w:ascii="Arial" w:hAnsi="Arial" w:cs="Arial"/>
                <w:sz w:val="20"/>
                <w:szCs w:val="20"/>
              </w:rPr>
              <w:t>The health benefits, side effects and risks have been considered in formulating the recommendations.*</w:t>
            </w:r>
          </w:p>
        </w:tc>
      </w:tr>
      <w:tr w:rsidR="001C025E" w:rsidRPr="009C5C00" w14:paraId="07959B2E" w14:textId="77777777" w:rsidTr="00DF2250">
        <w:tc>
          <w:tcPr>
            <w:tcW w:w="2204" w:type="dxa"/>
            <w:vMerge/>
            <w:shd w:val="clear" w:color="auto" w:fill="auto"/>
          </w:tcPr>
          <w:p w14:paraId="3A95D86B" w14:textId="77777777" w:rsidR="001C025E" w:rsidRPr="009C5C00" w:rsidRDefault="001C025E" w:rsidP="00C65360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60" w:type="dxa"/>
          </w:tcPr>
          <w:p w14:paraId="219C632E" w14:textId="77777777" w:rsidR="001C025E" w:rsidRPr="009C5C00" w:rsidRDefault="001C025E" w:rsidP="001C025E">
            <w:pPr>
              <w:numPr>
                <w:ilvl w:val="0"/>
                <w:numId w:val="3"/>
              </w:num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C5C00">
              <w:rPr>
                <w:rFonts w:ascii="Arial" w:hAnsi="Arial" w:cs="Arial"/>
                <w:sz w:val="20"/>
                <w:szCs w:val="20"/>
              </w:rPr>
              <w:t>There is an explicit link between the recommendations and the supporting evidence.</w:t>
            </w:r>
          </w:p>
        </w:tc>
      </w:tr>
      <w:tr w:rsidR="001C025E" w:rsidRPr="009C5C00" w14:paraId="2838A7FB" w14:textId="77777777" w:rsidTr="00DF2250">
        <w:tc>
          <w:tcPr>
            <w:tcW w:w="2204" w:type="dxa"/>
            <w:vMerge/>
            <w:shd w:val="clear" w:color="auto" w:fill="auto"/>
          </w:tcPr>
          <w:p w14:paraId="116EE16C" w14:textId="77777777" w:rsidR="001C025E" w:rsidRPr="009C5C00" w:rsidRDefault="001C025E" w:rsidP="00C65360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60" w:type="dxa"/>
          </w:tcPr>
          <w:p w14:paraId="65CA9811" w14:textId="77777777" w:rsidR="001C025E" w:rsidRPr="009C5C00" w:rsidRDefault="001C025E" w:rsidP="001C025E">
            <w:pPr>
              <w:numPr>
                <w:ilvl w:val="0"/>
                <w:numId w:val="3"/>
              </w:num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C5C00">
              <w:rPr>
                <w:rFonts w:ascii="Arial" w:hAnsi="Arial" w:cs="Arial"/>
                <w:sz w:val="20"/>
                <w:szCs w:val="20"/>
              </w:rPr>
              <w:t>The guideline has been externally reviewed by experts prior to its publication.</w:t>
            </w:r>
          </w:p>
        </w:tc>
      </w:tr>
      <w:tr w:rsidR="001C025E" w:rsidRPr="009C5C00" w14:paraId="7EAD1CA5" w14:textId="77777777" w:rsidTr="00DF2250">
        <w:tc>
          <w:tcPr>
            <w:tcW w:w="2204" w:type="dxa"/>
            <w:vMerge/>
            <w:shd w:val="clear" w:color="auto" w:fill="auto"/>
          </w:tcPr>
          <w:p w14:paraId="20911FED" w14:textId="77777777" w:rsidR="001C025E" w:rsidRPr="009C5C00" w:rsidRDefault="001C025E" w:rsidP="00C65360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60" w:type="dxa"/>
          </w:tcPr>
          <w:p w14:paraId="7A829578" w14:textId="77777777" w:rsidR="001C025E" w:rsidRPr="009C5C00" w:rsidRDefault="001C025E" w:rsidP="001C025E">
            <w:pPr>
              <w:numPr>
                <w:ilvl w:val="0"/>
                <w:numId w:val="3"/>
              </w:num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C5C00">
              <w:rPr>
                <w:rFonts w:ascii="Arial" w:hAnsi="Arial" w:cs="Arial"/>
                <w:sz w:val="20"/>
                <w:szCs w:val="20"/>
              </w:rPr>
              <w:t>A procedure for updating the guideline is provided.</w:t>
            </w:r>
          </w:p>
        </w:tc>
      </w:tr>
      <w:tr w:rsidR="001C025E" w:rsidRPr="009C5C00" w14:paraId="41E2D4F1" w14:textId="77777777" w:rsidTr="00DF2250">
        <w:tc>
          <w:tcPr>
            <w:tcW w:w="2204" w:type="dxa"/>
            <w:vMerge w:val="restart"/>
            <w:shd w:val="clear" w:color="auto" w:fill="auto"/>
          </w:tcPr>
          <w:p w14:paraId="5230D01D" w14:textId="77777777" w:rsidR="001C025E" w:rsidRPr="009C5C00" w:rsidRDefault="001C025E" w:rsidP="00C65360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9C5C00">
              <w:rPr>
                <w:rFonts w:ascii="Arial" w:hAnsi="Arial" w:cs="Arial"/>
                <w:b/>
                <w:sz w:val="20"/>
                <w:szCs w:val="20"/>
              </w:rPr>
              <w:t>Clarity of presentation</w:t>
            </w:r>
          </w:p>
        </w:tc>
        <w:tc>
          <w:tcPr>
            <w:tcW w:w="9760" w:type="dxa"/>
          </w:tcPr>
          <w:p w14:paraId="35ACD136" w14:textId="77777777" w:rsidR="001C025E" w:rsidRPr="009C5C00" w:rsidRDefault="001C025E" w:rsidP="001C025E">
            <w:pPr>
              <w:numPr>
                <w:ilvl w:val="0"/>
                <w:numId w:val="3"/>
              </w:num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C5C00">
              <w:rPr>
                <w:rFonts w:ascii="Arial" w:hAnsi="Arial" w:cs="Arial"/>
                <w:sz w:val="20"/>
                <w:szCs w:val="20"/>
              </w:rPr>
              <w:t>The recommendations are specific and unambiguous.</w:t>
            </w:r>
          </w:p>
        </w:tc>
      </w:tr>
      <w:tr w:rsidR="001C025E" w:rsidRPr="009C5C00" w14:paraId="10FA3223" w14:textId="77777777" w:rsidTr="00DF2250">
        <w:tc>
          <w:tcPr>
            <w:tcW w:w="2204" w:type="dxa"/>
            <w:vMerge/>
            <w:shd w:val="clear" w:color="auto" w:fill="auto"/>
          </w:tcPr>
          <w:p w14:paraId="360FF09A" w14:textId="77777777" w:rsidR="001C025E" w:rsidRPr="009C5C00" w:rsidRDefault="001C025E" w:rsidP="00C65360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60" w:type="dxa"/>
          </w:tcPr>
          <w:p w14:paraId="1C8E0FA0" w14:textId="77777777" w:rsidR="001C025E" w:rsidRPr="009C5C00" w:rsidRDefault="001C025E" w:rsidP="001C025E">
            <w:pPr>
              <w:numPr>
                <w:ilvl w:val="0"/>
                <w:numId w:val="3"/>
              </w:num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C5C00">
              <w:rPr>
                <w:rFonts w:ascii="Arial" w:hAnsi="Arial" w:cs="Arial"/>
                <w:sz w:val="20"/>
                <w:szCs w:val="20"/>
              </w:rPr>
              <w:t>The different options for management of the condition or health issue are clearly presented.*</w:t>
            </w:r>
          </w:p>
        </w:tc>
      </w:tr>
      <w:tr w:rsidR="001C025E" w:rsidRPr="009C5C00" w14:paraId="2F377E0F" w14:textId="77777777" w:rsidTr="00DF2250">
        <w:tc>
          <w:tcPr>
            <w:tcW w:w="2204" w:type="dxa"/>
            <w:vMerge/>
            <w:shd w:val="clear" w:color="auto" w:fill="auto"/>
          </w:tcPr>
          <w:p w14:paraId="6962275A" w14:textId="77777777" w:rsidR="001C025E" w:rsidRPr="009C5C00" w:rsidRDefault="001C025E" w:rsidP="00C65360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60" w:type="dxa"/>
          </w:tcPr>
          <w:p w14:paraId="758CA233" w14:textId="77777777" w:rsidR="001C025E" w:rsidRPr="009C5C00" w:rsidRDefault="001C025E" w:rsidP="001C025E">
            <w:pPr>
              <w:numPr>
                <w:ilvl w:val="0"/>
                <w:numId w:val="3"/>
              </w:num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C5C00">
              <w:rPr>
                <w:rFonts w:ascii="Arial" w:hAnsi="Arial" w:cs="Arial"/>
                <w:sz w:val="20"/>
                <w:szCs w:val="20"/>
              </w:rPr>
              <w:t>Key recommendations are easily identifiable.</w:t>
            </w:r>
          </w:p>
        </w:tc>
      </w:tr>
      <w:tr w:rsidR="001C025E" w:rsidRPr="009C5C00" w14:paraId="1443CF5D" w14:textId="77777777" w:rsidTr="00DF2250">
        <w:tc>
          <w:tcPr>
            <w:tcW w:w="2204" w:type="dxa"/>
            <w:vMerge w:val="restart"/>
            <w:shd w:val="clear" w:color="auto" w:fill="auto"/>
          </w:tcPr>
          <w:p w14:paraId="7EEBBEEA" w14:textId="77777777" w:rsidR="001C025E" w:rsidRPr="009C5C00" w:rsidRDefault="001C025E" w:rsidP="00C65360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9C5C00">
              <w:rPr>
                <w:rFonts w:ascii="Arial" w:hAnsi="Arial" w:cs="Arial"/>
                <w:b/>
                <w:sz w:val="20"/>
                <w:szCs w:val="20"/>
              </w:rPr>
              <w:t>Applicability</w:t>
            </w:r>
          </w:p>
        </w:tc>
        <w:tc>
          <w:tcPr>
            <w:tcW w:w="9760" w:type="dxa"/>
          </w:tcPr>
          <w:p w14:paraId="3508236D" w14:textId="77777777" w:rsidR="001C025E" w:rsidRPr="009C5C00" w:rsidRDefault="001C025E" w:rsidP="001C025E">
            <w:pPr>
              <w:numPr>
                <w:ilvl w:val="0"/>
                <w:numId w:val="3"/>
              </w:num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C5C00">
              <w:rPr>
                <w:rFonts w:ascii="Arial" w:hAnsi="Arial" w:cs="Arial"/>
                <w:sz w:val="20"/>
                <w:szCs w:val="20"/>
              </w:rPr>
              <w:t>The guideline describes facilitators and barriers to its application.</w:t>
            </w:r>
          </w:p>
        </w:tc>
      </w:tr>
      <w:tr w:rsidR="001C025E" w:rsidRPr="009C5C00" w14:paraId="7E07BD55" w14:textId="77777777" w:rsidTr="00DF2250">
        <w:tc>
          <w:tcPr>
            <w:tcW w:w="2204" w:type="dxa"/>
            <w:vMerge/>
            <w:shd w:val="clear" w:color="auto" w:fill="auto"/>
          </w:tcPr>
          <w:p w14:paraId="0876D032" w14:textId="77777777" w:rsidR="001C025E" w:rsidRPr="009C5C00" w:rsidRDefault="001C025E" w:rsidP="00C65360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760" w:type="dxa"/>
          </w:tcPr>
          <w:p w14:paraId="511DC47D" w14:textId="77777777" w:rsidR="001C025E" w:rsidRPr="009C5C00" w:rsidRDefault="001C025E" w:rsidP="001C025E">
            <w:pPr>
              <w:numPr>
                <w:ilvl w:val="0"/>
                <w:numId w:val="3"/>
              </w:num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C5C00">
              <w:rPr>
                <w:rFonts w:ascii="Arial" w:hAnsi="Arial" w:cs="Arial"/>
                <w:sz w:val="20"/>
                <w:szCs w:val="20"/>
              </w:rPr>
              <w:t>The guideline provides advice and/or tools on how the recommendations can be put into practice.</w:t>
            </w:r>
          </w:p>
        </w:tc>
      </w:tr>
      <w:tr w:rsidR="001C025E" w:rsidRPr="009C5C00" w14:paraId="34EB397B" w14:textId="77777777" w:rsidTr="00DF2250">
        <w:tc>
          <w:tcPr>
            <w:tcW w:w="2204" w:type="dxa"/>
            <w:vMerge/>
            <w:shd w:val="clear" w:color="auto" w:fill="auto"/>
          </w:tcPr>
          <w:p w14:paraId="09F7627D" w14:textId="77777777" w:rsidR="001C025E" w:rsidRPr="009C5C00" w:rsidRDefault="001C025E" w:rsidP="00C65360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760" w:type="dxa"/>
          </w:tcPr>
          <w:p w14:paraId="728A0B95" w14:textId="77777777" w:rsidR="001C025E" w:rsidRPr="009C5C00" w:rsidRDefault="001C025E" w:rsidP="001C025E">
            <w:pPr>
              <w:numPr>
                <w:ilvl w:val="0"/>
                <w:numId w:val="3"/>
              </w:num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C5C00">
              <w:rPr>
                <w:rFonts w:ascii="Arial" w:hAnsi="Arial" w:cs="Arial"/>
                <w:sz w:val="20"/>
                <w:szCs w:val="20"/>
              </w:rPr>
              <w:t>The potential resource implications of applying the recommendations have been considered.</w:t>
            </w:r>
          </w:p>
        </w:tc>
      </w:tr>
      <w:tr w:rsidR="001C025E" w:rsidRPr="009C5C00" w14:paraId="4DA40216" w14:textId="77777777" w:rsidTr="00DF2250">
        <w:tc>
          <w:tcPr>
            <w:tcW w:w="2204" w:type="dxa"/>
            <w:vMerge/>
            <w:shd w:val="clear" w:color="auto" w:fill="auto"/>
          </w:tcPr>
          <w:p w14:paraId="3F090252" w14:textId="77777777" w:rsidR="001C025E" w:rsidRPr="009C5C00" w:rsidRDefault="001C025E" w:rsidP="00C65360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760" w:type="dxa"/>
          </w:tcPr>
          <w:p w14:paraId="57AAC713" w14:textId="77777777" w:rsidR="001C025E" w:rsidRPr="009C5C00" w:rsidRDefault="001C025E" w:rsidP="001C025E">
            <w:pPr>
              <w:numPr>
                <w:ilvl w:val="0"/>
                <w:numId w:val="3"/>
              </w:num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C5C00">
              <w:rPr>
                <w:rFonts w:ascii="Arial" w:hAnsi="Arial" w:cs="Arial"/>
                <w:sz w:val="20"/>
                <w:szCs w:val="20"/>
              </w:rPr>
              <w:t>The guideline presents monitoring and/ or auditing criteria.</w:t>
            </w:r>
          </w:p>
        </w:tc>
      </w:tr>
      <w:tr w:rsidR="001C025E" w:rsidRPr="009C5C00" w14:paraId="4381CC12" w14:textId="77777777" w:rsidTr="00DF2250">
        <w:trPr>
          <w:trHeight w:val="410"/>
        </w:trPr>
        <w:tc>
          <w:tcPr>
            <w:tcW w:w="2204" w:type="dxa"/>
            <w:vMerge w:val="restart"/>
          </w:tcPr>
          <w:p w14:paraId="27F0EC32" w14:textId="77777777" w:rsidR="001C025E" w:rsidRPr="009C5C00" w:rsidRDefault="001C025E" w:rsidP="00C65360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9C5C00">
              <w:rPr>
                <w:rFonts w:ascii="Arial" w:hAnsi="Arial" w:cs="Arial"/>
                <w:b/>
                <w:sz w:val="20"/>
                <w:szCs w:val="20"/>
              </w:rPr>
              <w:t>Editorial independence</w:t>
            </w:r>
          </w:p>
        </w:tc>
        <w:tc>
          <w:tcPr>
            <w:tcW w:w="9760" w:type="dxa"/>
          </w:tcPr>
          <w:p w14:paraId="60A20AB6" w14:textId="77777777" w:rsidR="001C025E" w:rsidRPr="009C5C00" w:rsidRDefault="001C025E" w:rsidP="00C65360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C5C00">
              <w:rPr>
                <w:rFonts w:ascii="Arial" w:hAnsi="Arial" w:cs="Arial"/>
                <w:sz w:val="20"/>
                <w:szCs w:val="20"/>
              </w:rPr>
              <w:t>22. The views of the funding body have not influenced the content of the guideline.</w:t>
            </w:r>
          </w:p>
        </w:tc>
      </w:tr>
      <w:tr w:rsidR="001C025E" w:rsidRPr="009C5C00" w14:paraId="1D6AB8C3" w14:textId="77777777" w:rsidTr="00DF2250">
        <w:trPr>
          <w:trHeight w:val="410"/>
        </w:trPr>
        <w:tc>
          <w:tcPr>
            <w:tcW w:w="2204" w:type="dxa"/>
            <w:vMerge/>
          </w:tcPr>
          <w:p w14:paraId="657EB437" w14:textId="77777777" w:rsidR="001C025E" w:rsidRPr="009C5C00" w:rsidRDefault="001C025E" w:rsidP="00C65360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60" w:type="dxa"/>
          </w:tcPr>
          <w:p w14:paraId="48D48E7A" w14:textId="77777777" w:rsidR="001C025E" w:rsidRPr="009C5C00" w:rsidRDefault="001C025E" w:rsidP="00C65360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9C5C00">
              <w:rPr>
                <w:rFonts w:ascii="Arial" w:hAnsi="Arial" w:cs="Arial"/>
                <w:sz w:val="20"/>
                <w:szCs w:val="20"/>
              </w:rPr>
              <w:t>23. Competing interests of guideline development group members have been recorded and addressed.</w:t>
            </w:r>
          </w:p>
        </w:tc>
      </w:tr>
    </w:tbl>
    <w:p w14:paraId="223ECD89" w14:textId="77777777" w:rsidR="001C025E" w:rsidRPr="009C5C00" w:rsidRDefault="001C025E" w:rsidP="001C025E">
      <w:pPr>
        <w:rPr>
          <w:rFonts w:ascii="Arial" w:hAnsi="Arial" w:cs="Arial"/>
          <w:sz w:val="20"/>
          <w:szCs w:val="20"/>
        </w:rPr>
      </w:pPr>
    </w:p>
    <w:p w14:paraId="613A149E" w14:textId="77777777" w:rsidR="001C025E" w:rsidRDefault="001C025E">
      <w:pPr>
        <w:rPr>
          <w:rFonts w:ascii="Arial" w:hAnsi="Arial" w:cs="Arial"/>
          <w:sz w:val="20"/>
          <w:szCs w:val="20"/>
        </w:rPr>
      </w:pPr>
    </w:p>
    <w:p w14:paraId="0C35CADC" w14:textId="5BBB0CA4" w:rsidR="00DF2250" w:rsidRDefault="00DF225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31E0DCFA" w14:textId="77777777" w:rsidR="001C025E" w:rsidRDefault="001C025E">
      <w:pPr>
        <w:rPr>
          <w:rFonts w:ascii="Arial" w:hAnsi="Arial" w:cs="Arial"/>
          <w:sz w:val="20"/>
          <w:szCs w:val="20"/>
        </w:rPr>
      </w:pPr>
    </w:p>
    <w:p w14:paraId="30904219" w14:textId="77777777" w:rsidR="001C025E" w:rsidRDefault="001C025E">
      <w:pPr>
        <w:rPr>
          <w:rFonts w:ascii="Arial" w:hAnsi="Arial" w:cs="Arial"/>
          <w:sz w:val="20"/>
          <w:szCs w:val="20"/>
        </w:rPr>
      </w:pPr>
    </w:p>
    <w:p w14:paraId="78CA8C6C" w14:textId="77777777" w:rsidR="00894D78" w:rsidRPr="00037B8C" w:rsidRDefault="00894D78" w:rsidP="00CC6E3B">
      <w:pPr>
        <w:rPr>
          <w:rFonts w:ascii="Arial" w:hAnsi="Arial" w:cs="Arial"/>
          <w:sz w:val="20"/>
          <w:szCs w:val="20"/>
        </w:rPr>
      </w:pPr>
    </w:p>
    <w:sectPr w:rsidR="00894D78" w:rsidRPr="00037B8C" w:rsidSect="00727A66">
      <w:headerReference w:type="default" r:id="rId9"/>
      <w:footerReference w:type="default" r:id="rId10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2FE5A5" w14:textId="77777777" w:rsidR="00056A18" w:rsidRDefault="00056A18" w:rsidP="001C025E">
      <w:r>
        <w:separator/>
      </w:r>
    </w:p>
  </w:endnote>
  <w:endnote w:type="continuationSeparator" w:id="0">
    <w:p w14:paraId="7F1E4C08" w14:textId="77777777" w:rsidR="00056A18" w:rsidRDefault="00056A18" w:rsidP="001C02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859790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E748DB" w14:textId="0883C2D2" w:rsidR="00DF2250" w:rsidRDefault="00DF225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1C4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F4614C2" w14:textId="77777777" w:rsidR="00DF2250" w:rsidRDefault="00DF225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487958" w14:textId="77777777" w:rsidR="00056A18" w:rsidRDefault="00056A18" w:rsidP="001C025E">
      <w:r>
        <w:separator/>
      </w:r>
    </w:p>
  </w:footnote>
  <w:footnote w:type="continuationSeparator" w:id="0">
    <w:p w14:paraId="2512A4BF" w14:textId="77777777" w:rsidR="00056A18" w:rsidRDefault="00056A18" w:rsidP="001C025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0E5E64" w14:textId="4B57205C" w:rsidR="001C025E" w:rsidRDefault="00727A66" w:rsidP="001C025E">
    <w:pPr>
      <w:pStyle w:val="Header"/>
      <w:jc w:val="right"/>
      <w:rPr>
        <w:rFonts w:ascii="Arial" w:hAnsi="Arial" w:cs="Arial"/>
        <w:color w:val="auto"/>
        <w:sz w:val="20"/>
        <w:szCs w:val="20"/>
      </w:rPr>
    </w:pPr>
    <w:r>
      <w:rPr>
        <w:rFonts w:ascii="Arial" w:hAnsi="Arial" w:cs="Arial"/>
        <w:color w:val="auto"/>
        <w:sz w:val="20"/>
        <w:szCs w:val="20"/>
      </w:rPr>
      <w:t>Guidelines on Presenting NMAs</w:t>
    </w:r>
  </w:p>
  <w:p w14:paraId="68CE3F16" w14:textId="68813C71" w:rsidR="00727A66" w:rsidRPr="001C025E" w:rsidRDefault="00727A66" w:rsidP="001C025E">
    <w:pPr>
      <w:pStyle w:val="Header"/>
      <w:jc w:val="right"/>
      <w:rPr>
        <w:rFonts w:ascii="Arial" w:hAnsi="Arial" w:cs="Arial"/>
        <w:color w:val="auto"/>
        <w:sz w:val="20"/>
        <w:szCs w:val="20"/>
      </w:rPr>
    </w:pPr>
    <w:r>
      <w:rPr>
        <w:rFonts w:ascii="Arial" w:hAnsi="Arial" w:cs="Arial"/>
        <w:color w:val="auto"/>
        <w:sz w:val="20"/>
        <w:szCs w:val="20"/>
      </w:rPr>
      <w:t>Supporting Information</w:t>
    </w:r>
  </w:p>
  <w:p w14:paraId="671B1D1A" w14:textId="77777777" w:rsidR="001C025E" w:rsidRDefault="001C025E" w:rsidP="001C025E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0B1656"/>
    <w:multiLevelType w:val="hybridMultilevel"/>
    <w:tmpl w:val="68027302"/>
    <w:lvl w:ilvl="0" w:tplc="7BA4AAB4"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AD30D04"/>
    <w:multiLevelType w:val="hybridMultilevel"/>
    <w:tmpl w:val="F886D480"/>
    <w:lvl w:ilvl="0" w:tplc="9AEE0AB4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A915677"/>
    <w:multiLevelType w:val="hybridMultilevel"/>
    <w:tmpl w:val="CEF067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97E0399"/>
    <w:multiLevelType w:val="hybridMultilevel"/>
    <w:tmpl w:val="04429398"/>
    <w:lvl w:ilvl="0" w:tplc="3E826B2C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CA20A60"/>
    <w:multiLevelType w:val="hybridMultilevel"/>
    <w:tmpl w:val="A914151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5">
    <w:nsid w:val="6E8D54DB"/>
    <w:multiLevelType w:val="hybridMultilevel"/>
    <w:tmpl w:val="529C86E8"/>
    <w:lvl w:ilvl="0" w:tplc="DFD240A4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73B423D4"/>
    <w:multiLevelType w:val="hybridMultilevel"/>
    <w:tmpl w:val="85E089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4"/>
  </w:num>
  <w:num w:numId="4">
    <w:abstractNumId w:val="2"/>
  </w:num>
  <w:num w:numId="5">
    <w:abstractNumId w:val="3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93C"/>
    <w:rsid w:val="00037B8C"/>
    <w:rsid w:val="00056A18"/>
    <w:rsid w:val="00067670"/>
    <w:rsid w:val="000715DC"/>
    <w:rsid w:val="00081203"/>
    <w:rsid w:val="000818D1"/>
    <w:rsid w:val="00093965"/>
    <w:rsid w:val="000A303A"/>
    <w:rsid w:val="000F02CE"/>
    <w:rsid w:val="001150AA"/>
    <w:rsid w:val="0011765A"/>
    <w:rsid w:val="001709BE"/>
    <w:rsid w:val="001C025E"/>
    <w:rsid w:val="001C5A23"/>
    <w:rsid w:val="001C6323"/>
    <w:rsid w:val="001F5B11"/>
    <w:rsid w:val="00204D7B"/>
    <w:rsid w:val="0020599B"/>
    <w:rsid w:val="00222012"/>
    <w:rsid w:val="0023193C"/>
    <w:rsid w:val="00255147"/>
    <w:rsid w:val="00282D01"/>
    <w:rsid w:val="00294033"/>
    <w:rsid w:val="002B1164"/>
    <w:rsid w:val="002B1A4E"/>
    <w:rsid w:val="002E7CEE"/>
    <w:rsid w:val="002F26DF"/>
    <w:rsid w:val="003435C7"/>
    <w:rsid w:val="00377835"/>
    <w:rsid w:val="00395124"/>
    <w:rsid w:val="003C677D"/>
    <w:rsid w:val="003F2723"/>
    <w:rsid w:val="003F7802"/>
    <w:rsid w:val="00411D0B"/>
    <w:rsid w:val="0041483A"/>
    <w:rsid w:val="004A106D"/>
    <w:rsid w:val="004E6685"/>
    <w:rsid w:val="00507793"/>
    <w:rsid w:val="005B25DA"/>
    <w:rsid w:val="00630937"/>
    <w:rsid w:val="0066094D"/>
    <w:rsid w:val="00684B11"/>
    <w:rsid w:val="006A45C4"/>
    <w:rsid w:val="006B2B82"/>
    <w:rsid w:val="006C4D05"/>
    <w:rsid w:val="006D0D9C"/>
    <w:rsid w:val="006D4216"/>
    <w:rsid w:val="006D4B03"/>
    <w:rsid w:val="006F276E"/>
    <w:rsid w:val="00706660"/>
    <w:rsid w:val="00727A66"/>
    <w:rsid w:val="0076023C"/>
    <w:rsid w:val="007863BC"/>
    <w:rsid w:val="007A0817"/>
    <w:rsid w:val="00802EC6"/>
    <w:rsid w:val="00894D78"/>
    <w:rsid w:val="00916AAD"/>
    <w:rsid w:val="009265C4"/>
    <w:rsid w:val="009B5734"/>
    <w:rsid w:val="009E092C"/>
    <w:rsid w:val="00A15E0B"/>
    <w:rsid w:val="00A8076B"/>
    <w:rsid w:val="00A9359B"/>
    <w:rsid w:val="00AC273C"/>
    <w:rsid w:val="00B35322"/>
    <w:rsid w:val="00B845BE"/>
    <w:rsid w:val="00BF0A81"/>
    <w:rsid w:val="00C30A83"/>
    <w:rsid w:val="00C41C46"/>
    <w:rsid w:val="00C70669"/>
    <w:rsid w:val="00C77B6D"/>
    <w:rsid w:val="00CC6E3B"/>
    <w:rsid w:val="00CE7CF0"/>
    <w:rsid w:val="00D37473"/>
    <w:rsid w:val="00D7574C"/>
    <w:rsid w:val="00D95244"/>
    <w:rsid w:val="00DB38F3"/>
    <w:rsid w:val="00DF2250"/>
    <w:rsid w:val="00E22226"/>
    <w:rsid w:val="00E46953"/>
    <w:rsid w:val="00E668CC"/>
    <w:rsid w:val="00EC7AA7"/>
    <w:rsid w:val="00EE4C95"/>
    <w:rsid w:val="00EF44AB"/>
    <w:rsid w:val="00F34867"/>
    <w:rsid w:val="00F94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2661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037B8C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37B8C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Header">
    <w:name w:val="header"/>
    <w:basedOn w:val="Normal"/>
    <w:link w:val="HeaderChar"/>
    <w:uiPriority w:val="99"/>
    <w:rsid w:val="00037B8C"/>
    <w:pPr>
      <w:tabs>
        <w:tab w:val="center" w:pos="4320"/>
        <w:tab w:val="right" w:pos="8640"/>
      </w:tabs>
    </w:pPr>
    <w:rPr>
      <w:rFonts w:ascii="Garamond" w:eastAsia="Times New Roman" w:hAnsi="Garamond" w:cs="Times New Roman"/>
      <w:color w:val="008000"/>
      <w:w w:val="120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037B8C"/>
    <w:rPr>
      <w:rFonts w:ascii="Garamond" w:eastAsia="Times New Roman" w:hAnsi="Garamond" w:cs="Times New Roman"/>
      <w:color w:val="008000"/>
      <w:w w:val="120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037B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7B8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7B8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B8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B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B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B8C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1C025E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1C02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025E"/>
  </w:style>
  <w:style w:type="paragraph" w:customStyle="1" w:styleId="Default">
    <w:name w:val="Default"/>
    <w:rsid w:val="00727A66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727A66"/>
    <w:rPr>
      <w:rFonts w:cs="Times New Roman"/>
      <w:color w:val="aut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037B8C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37B8C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Header">
    <w:name w:val="header"/>
    <w:basedOn w:val="Normal"/>
    <w:link w:val="HeaderChar"/>
    <w:uiPriority w:val="99"/>
    <w:rsid w:val="00037B8C"/>
    <w:pPr>
      <w:tabs>
        <w:tab w:val="center" w:pos="4320"/>
        <w:tab w:val="right" w:pos="8640"/>
      </w:tabs>
    </w:pPr>
    <w:rPr>
      <w:rFonts w:ascii="Garamond" w:eastAsia="Times New Roman" w:hAnsi="Garamond" w:cs="Times New Roman"/>
      <w:color w:val="008000"/>
      <w:w w:val="120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037B8C"/>
    <w:rPr>
      <w:rFonts w:ascii="Garamond" w:eastAsia="Times New Roman" w:hAnsi="Garamond" w:cs="Times New Roman"/>
      <w:color w:val="008000"/>
      <w:w w:val="120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037B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7B8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7B8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B8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B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B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B8C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1C025E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1C02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025E"/>
  </w:style>
  <w:style w:type="paragraph" w:customStyle="1" w:styleId="Default">
    <w:name w:val="Default"/>
    <w:rsid w:val="00727A66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727A66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385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D11CE0E-963C-8343-ACB1-35DF93F715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97</Words>
  <Characters>2266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S</dc:creator>
  <cp:lastModifiedBy>SMS</cp:lastModifiedBy>
  <cp:revision>4</cp:revision>
  <cp:lastPrinted>2014-06-05T19:11:00Z</cp:lastPrinted>
  <dcterms:created xsi:type="dcterms:W3CDTF">2014-11-23T23:24:00Z</dcterms:created>
  <dcterms:modified xsi:type="dcterms:W3CDTF">2014-11-23T23:54:00Z</dcterms:modified>
</cp:coreProperties>
</file>